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="-142" w:tblpY="2634"/>
        <w:tblW w:w="131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992"/>
        <w:gridCol w:w="1778"/>
        <w:gridCol w:w="638"/>
        <w:gridCol w:w="657"/>
        <w:gridCol w:w="620"/>
        <w:gridCol w:w="661"/>
        <w:gridCol w:w="670"/>
        <w:gridCol w:w="688"/>
        <w:gridCol w:w="705"/>
        <w:gridCol w:w="696"/>
        <w:gridCol w:w="696"/>
        <w:gridCol w:w="723"/>
        <w:gridCol w:w="705"/>
        <w:gridCol w:w="661"/>
        <w:gridCol w:w="794"/>
      </w:tblGrid>
      <w:tr w:rsidR="009D2E52" w:rsidRPr="00790F6F" w14:paraId="4472E047" w14:textId="77777777" w:rsidTr="00A874AA">
        <w:tc>
          <w:tcPr>
            <w:tcW w:w="4188" w:type="dxa"/>
            <w:gridSpan w:val="4"/>
            <w:tcBorders>
              <w:top w:val="single" w:sz="18" w:space="0" w:color="auto"/>
              <w:bottom w:val="nil"/>
            </w:tcBorders>
          </w:tcPr>
          <w:p w14:paraId="5510DDE8" w14:textId="50526071" w:rsidR="00C149C5" w:rsidRPr="00790F6F" w:rsidRDefault="00C149C5" w:rsidP="00A874AA">
            <w:pPr>
              <w:jc w:val="center"/>
              <w:rPr>
                <w:b/>
                <w:bCs/>
                <w:sz w:val="18"/>
                <w:szCs w:val="18"/>
              </w:rPr>
            </w:pPr>
            <w:bookmarkStart w:id="0" w:name="OLE_LINK1"/>
            <w:r w:rsidRPr="00790F6F">
              <w:rPr>
                <w:b/>
                <w:bCs/>
                <w:sz w:val="18"/>
                <w:szCs w:val="18"/>
                <w:lang w:val="en-US"/>
              </w:rPr>
              <w:t>Peptidase</w:t>
            </w:r>
          </w:p>
        </w:tc>
        <w:tc>
          <w:tcPr>
            <w:tcW w:w="8914" w:type="dxa"/>
            <w:gridSpan w:val="13"/>
            <w:tcBorders>
              <w:top w:val="single" w:sz="18" w:space="0" w:color="auto"/>
              <w:bottom w:val="nil"/>
            </w:tcBorders>
          </w:tcPr>
          <w:p w14:paraId="62BC3124" w14:textId="77777777" w:rsidR="00C149C5" w:rsidRPr="00790F6F" w:rsidRDefault="00C149C5" w:rsidP="00A874AA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Nematode Species</w:t>
            </w:r>
          </w:p>
          <w:p w14:paraId="24F0C99A" w14:textId="0A4DB8EE" w:rsidR="009D2E52" w:rsidRPr="00790F6F" w:rsidRDefault="009D2E52" w:rsidP="00A874A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CA747A" w:rsidRPr="00790F6F" w14:paraId="4EE6C6D4" w14:textId="77777777" w:rsidTr="00A874AA">
        <w:trPr>
          <w:trHeight w:val="343"/>
        </w:trPr>
        <w:tc>
          <w:tcPr>
            <w:tcW w:w="1418" w:type="dxa"/>
            <w:gridSpan w:val="2"/>
            <w:tcBorders>
              <w:top w:val="nil"/>
              <w:bottom w:val="single" w:sz="18" w:space="0" w:color="auto"/>
            </w:tcBorders>
          </w:tcPr>
          <w:p w14:paraId="7CEEDB1E" w14:textId="7ACB9330" w:rsidR="00CA747A" w:rsidRPr="00790F6F" w:rsidRDefault="00CA747A" w:rsidP="00F337C7">
            <w:pPr>
              <w:jc w:val="center"/>
              <w:rPr>
                <w:b/>
                <w:bCs/>
                <w:sz w:val="18"/>
                <w:szCs w:val="18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Family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</w:tcPr>
          <w:p w14:paraId="7E4DA075" w14:textId="4FAF416F" w:rsidR="00CA747A" w:rsidRPr="00790F6F" w:rsidRDefault="00CA747A" w:rsidP="00A874A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Subfamily</w:t>
            </w:r>
          </w:p>
        </w:tc>
        <w:tc>
          <w:tcPr>
            <w:tcW w:w="1778" w:type="dxa"/>
            <w:tcBorders>
              <w:top w:val="nil"/>
              <w:bottom w:val="single" w:sz="18" w:space="0" w:color="auto"/>
            </w:tcBorders>
          </w:tcPr>
          <w:p w14:paraId="03119860" w14:textId="2BCBABD6" w:rsidR="00CA747A" w:rsidRPr="00790F6F" w:rsidRDefault="00CA747A" w:rsidP="00A874A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Type enzyme</w:t>
            </w:r>
          </w:p>
        </w:tc>
        <w:tc>
          <w:tcPr>
            <w:tcW w:w="638" w:type="dxa"/>
            <w:tcBorders>
              <w:top w:val="nil"/>
              <w:bottom w:val="single" w:sz="18" w:space="0" w:color="auto"/>
            </w:tcBorders>
          </w:tcPr>
          <w:p w14:paraId="550F55B1" w14:textId="044FF9E3" w:rsidR="00CA747A" w:rsidRPr="00790F6F" w:rsidRDefault="00CA747A" w:rsidP="00A874AA">
            <w:pPr>
              <w:rPr>
                <w:b/>
                <w:bCs/>
                <w:sz w:val="18"/>
                <w:szCs w:val="18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BXY</w:t>
            </w:r>
          </w:p>
        </w:tc>
        <w:tc>
          <w:tcPr>
            <w:tcW w:w="657" w:type="dxa"/>
            <w:tcBorders>
              <w:top w:val="nil"/>
              <w:bottom w:val="single" w:sz="18" w:space="0" w:color="auto"/>
            </w:tcBorders>
          </w:tcPr>
          <w:p w14:paraId="485757B2" w14:textId="0B322A19" w:rsidR="00CA747A" w:rsidRPr="00790F6F" w:rsidRDefault="00CA747A" w:rsidP="00A874AA">
            <w:pPr>
              <w:rPr>
                <w:b/>
                <w:bCs/>
                <w:sz w:val="18"/>
                <w:szCs w:val="18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DDES</w:t>
            </w:r>
          </w:p>
        </w:tc>
        <w:tc>
          <w:tcPr>
            <w:tcW w:w="620" w:type="dxa"/>
            <w:tcBorders>
              <w:top w:val="nil"/>
              <w:bottom w:val="single" w:sz="18" w:space="0" w:color="auto"/>
            </w:tcBorders>
          </w:tcPr>
          <w:p w14:paraId="59CC23D3" w14:textId="1E85B024" w:rsidR="00CA747A" w:rsidRPr="00790F6F" w:rsidRDefault="00CA747A" w:rsidP="00A874AA">
            <w:pPr>
              <w:rPr>
                <w:b/>
                <w:bCs/>
                <w:sz w:val="18"/>
                <w:szCs w:val="18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DDIP</w:t>
            </w:r>
          </w:p>
        </w:tc>
        <w:tc>
          <w:tcPr>
            <w:tcW w:w="661" w:type="dxa"/>
            <w:tcBorders>
              <w:top w:val="nil"/>
              <w:bottom w:val="single" w:sz="18" w:space="0" w:color="auto"/>
            </w:tcBorders>
          </w:tcPr>
          <w:p w14:paraId="07873F88" w14:textId="09C30B41" w:rsidR="00CA747A" w:rsidRPr="00790F6F" w:rsidRDefault="00CA747A" w:rsidP="00A874AA">
            <w:pPr>
              <w:rPr>
                <w:b/>
                <w:bCs/>
                <w:sz w:val="18"/>
                <w:szCs w:val="18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GPAL</w:t>
            </w:r>
          </w:p>
        </w:tc>
        <w:tc>
          <w:tcPr>
            <w:tcW w:w="670" w:type="dxa"/>
            <w:tcBorders>
              <w:top w:val="nil"/>
              <w:bottom w:val="single" w:sz="18" w:space="0" w:color="auto"/>
            </w:tcBorders>
          </w:tcPr>
          <w:p w14:paraId="6A9CEAC4" w14:textId="1A937C9B" w:rsidR="00CA747A" w:rsidRPr="00790F6F" w:rsidRDefault="00CA747A" w:rsidP="00A874AA">
            <w:pPr>
              <w:rPr>
                <w:b/>
                <w:bCs/>
                <w:sz w:val="18"/>
                <w:szCs w:val="18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GROS</w:t>
            </w:r>
          </w:p>
        </w:tc>
        <w:tc>
          <w:tcPr>
            <w:tcW w:w="688" w:type="dxa"/>
            <w:tcBorders>
              <w:top w:val="nil"/>
              <w:bottom w:val="single" w:sz="18" w:space="0" w:color="auto"/>
            </w:tcBorders>
          </w:tcPr>
          <w:p w14:paraId="20E76168" w14:textId="271FFE6F" w:rsidR="00CA747A" w:rsidRPr="00790F6F" w:rsidRDefault="00CA747A" w:rsidP="00A874AA">
            <w:pPr>
              <w:rPr>
                <w:b/>
                <w:bCs/>
                <w:sz w:val="18"/>
                <w:szCs w:val="18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HGLY</w:t>
            </w:r>
          </w:p>
        </w:tc>
        <w:tc>
          <w:tcPr>
            <w:tcW w:w="705" w:type="dxa"/>
            <w:tcBorders>
              <w:top w:val="nil"/>
              <w:bottom w:val="single" w:sz="18" w:space="0" w:color="auto"/>
            </w:tcBorders>
          </w:tcPr>
          <w:p w14:paraId="6790A473" w14:textId="11709DAD" w:rsidR="00CA747A" w:rsidRPr="00790F6F" w:rsidRDefault="00CA747A" w:rsidP="00A874AA">
            <w:pPr>
              <w:rPr>
                <w:b/>
                <w:bCs/>
                <w:sz w:val="18"/>
                <w:szCs w:val="18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MARE</w:t>
            </w:r>
          </w:p>
        </w:tc>
        <w:tc>
          <w:tcPr>
            <w:tcW w:w="696" w:type="dxa"/>
            <w:tcBorders>
              <w:top w:val="nil"/>
              <w:bottom w:val="single" w:sz="18" w:space="0" w:color="auto"/>
            </w:tcBorders>
          </w:tcPr>
          <w:p w14:paraId="3301CF88" w14:textId="285DB5EA" w:rsidR="00CA747A" w:rsidRPr="00790F6F" w:rsidRDefault="00CA747A" w:rsidP="00A874AA">
            <w:pPr>
              <w:rPr>
                <w:b/>
                <w:bCs/>
                <w:sz w:val="18"/>
                <w:szCs w:val="18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MENT</w:t>
            </w:r>
          </w:p>
        </w:tc>
        <w:tc>
          <w:tcPr>
            <w:tcW w:w="696" w:type="dxa"/>
            <w:tcBorders>
              <w:top w:val="nil"/>
              <w:bottom w:val="single" w:sz="18" w:space="0" w:color="auto"/>
            </w:tcBorders>
          </w:tcPr>
          <w:p w14:paraId="678362A1" w14:textId="2E189119" w:rsidR="00CA747A" w:rsidRPr="00790F6F" w:rsidRDefault="00CA747A" w:rsidP="00A874AA">
            <w:pPr>
              <w:rPr>
                <w:b/>
                <w:bCs/>
                <w:sz w:val="18"/>
                <w:szCs w:val="18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MFLO</w:t>
            </w:r>
          </w:p>
        </w:tc>
        <w:tc>
          <w:tcPr>
            <w:tcW w:w="723" w:type="dxa"/>
            <w:tcBorders>
              <w:top w:val="nil"/>
              <w:bottom w:val="single" w:sz="18" w:space="0" w:color="auto"/>
            </w:tcBorders>
          </w:tcPr>
          <w:p w14:paraId="366BAC9B" w14:textId="7F8343AB" w:rsidR="00CA747A" w:rsidRPr="00790F6F" w:rsidRDefault="00CA747A" w:rsidP="00A874AA">
            <w:pPr>
              <w:rPr>
                <w:b/>
                <w:bCs/>
                <w:sz w:val="18"/>
                <w:szCs w:val="18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MGRA</w:t>
            </w:r>
          </w:p>
        </w:tc>
        <w:tc>
          <w:tcPr>
            <w:tcW w:w="705" w:type="dxa"/>
            <w:tcBorders>
              <w:top w:val="nil"/>
              <w:bottom w:val="single" w:sz="18" w:space="0" w:color="auto"/>
            </w:tcBorders>
          </w:tcPr>
          <w:p w14:paraId="5BC98249" w14:textId="69C80449" w:rsidR="00CA747A" w:rsidRPr="00790F6F" w:rsidRDefault="00CA747A" w:rsidP="00A874AA">
            <w:pPr>
              <w:rPr>
                <w:b/>
                <w:bCs/>
                <w:sz w:val="18"/>
                <w:szCs w:val="18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MHAP</w:t>
            </w:r>
          </w:p>
        </w:tc>
        <w:tc>
          <w:tcPr>
            <w:tcW w:w="661" w:type="dxa"/>
            <w:tcBorders>
              <w:top w:val="nil"/>
              <w:bottom w:val="single" w:sz="18" w:space="0" w:color="auto"/>
            </w:tcBorders>
          </w:tcPr>
          <w:p w14:paraId="5C980B67" w14:textId="39594674" w:rsidR="00CA747A" w:rsidRPr="00790F6F" w:rsidRDefault="00CA747A" w:rsidP="00A874AA">
            <w:pPr>
              <w:rPr>
                <w:b/>
                <w:bCs/>
                <w:sz w:val="18"/>
                <w:szCs w:val="18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MINC</w:t>
            </w:r>
          </w:p>
        </w:tc>
        <w:tc>
          <w:tcPr>
            <w:tcW w:w="794" w:type="dxa"/>
            <w:tcBorders>
              <w:top w:val="nil"/>
              <w:bottom w:val="single" w:sz="18" w:space="0" w:color="auto"/>
            </w:tcBorders>
          </w:tcPr>
          <w:p w14:paraId="4FFA42F0" w14:textId="30F09321" w:rsidR="00CA747A" w:rsidRPr="00790F6F" w:rsidRDefault="00CA747A" w:rsidP="00A874AA">
            <w:pPr>
              <w:rPr>
                <w:b/>
                <w:bCs/>
                <w:sz w:val="18"/>
                <w:szCs w:val="18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MJAVA</w:t>
            </w:r>
          </w:p>
        </w:tc>
      </w:tr>
      <w:tr w:rsidR="009D2E52" w:rsidRPr="00790F6F" w14:paraId="0C93C4B8" w14:textId="77777777" w:rsidTr="00A874AA">
        <w:tc>
          <w:tcPr>
            <w:tcW w:w="851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666A476" w14:textId="02486509" w:rsidR="00C149C5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Aspartic</w:t>
            </w:r>
          </w:p>
        </w:tc>
        <w:tc>
          <w:tcPr>
            <w:tcW w:w="567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CC3F5AC" w14:textId="6399D4DA" w:rsidR="00C149C5" w:rsidRPr="00790F6F" w:rsidRDefault="00C149C5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A1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2ABFF67F" w14:textId="6204E15A" w:rsidR="00C149C5" w:rsidRPr="00790F6F" w:rsidRDefault="00C149C5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A1A</w:t>
            </w:r>
          </w:p>
        </w:tc>
        <w:tc>
          <w:tcPr>
            <w:tcW w:w="177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21601F62" w14:textId="7FB68FF0" w:rsidR="00C149C5" w:rsidRPr="00790F6F" w:rsidRDefault="00C149C5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Pepsin</w:t>
            </w:r>
          </w:p>
        </w:tc>
        <w:tc>
          <w:tcPr>
            <w:tcW w:w="63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7FA0C3BF" w14:textId="4CB5B170" w:rsidR="00C149C5" w:rsidRPr="00790F6F" w:rsidRDefault="00C149C5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657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5826BB9" w14:textId="19BCF52F" w:rsidR="00C149C5" w:rsidRPr="00790F6F" w:rsidRDefault="00C149C5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20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76B836F" w14:textId="0116BD75" w:rsidR="00C149C5" w:rsidRPr="00790F6F" w:rsidRDefault="00C149C5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61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429DEA07" w14:textId="606ED984" w:rsidR="00C149C5" w:rsidRPr="00790F6F" w:rsidRDefault="00C149C5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70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F27EAEE" w14:textId="179B76A5" w:rsidR="00C149C5" w:rsidRPr="00790F6F" w:rsidRDefault="00C149C5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88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796C84E0" w14:textId="53809B9C" w:rsidR="00C149C5" w:rsidRPr="00790F6F" w:rsidRDefault="00C149C5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3326C1A" w14:textId="2FF64DA2" w:rsidR="00C149C5" w:rsidRPr="00790F6F" w:rsidRDefault="00C149C5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5069FC7C" w14:textId="170D1A38" w:rsidR="00C149C5" w:rsidRPr="00790F6F" w:rsidRDefault="00C149C5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D07EF20" w14:textId="6CB38C11" w:rsidR="00C149C5" w:rsidRPr="00790F6F" w:rsidRDefault="00C149C5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23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046D5C72" w14:textId="3F114B15" w:rsidR="00C149C5" w:rsidRPr="00790F6F" w:rsidRDefault="00C149C5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05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72802F44" w14:textId="157A357B" w:rsidR="00C149C5" w:rsidRPr="00790F6F" w:rsidRDefault="00C149C5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61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3AA24A33" w14:textId="0C6262CA" w:rsidR="00C149C5" w:rsidRPr="00790F6F" w:rsidRDefault="00C149C5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auto" w:fill="D9D9D9" w:themeFill="background1" w:themeFillShade="D9"/>
          </w:tcPr>
          <w:p w14:paraId="7F056229" w14:textId="35748E37" w:rsidR="00C149C5" w:rsidRPr="00790F6F" w:rsidRDefault="00C149C5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</w:tr>
      <w:tr w:rsidR="00CA747A" w:rsidRPr="00790F6F" w14:paraId="022E9396" w14:textId="77777777" w:rsidTr="00A874AA">
        <w:tc>
          <w:tcPr>
            <w:tcW w:w="851" w:type="dxa"/>
            <w:vMerge w:val="restart"/>
          </w:tcPr>
          <w:p w14:paraId="1BEE8A35" w14:textId="3845A313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Cysteine</w:t>
            </w:r>
          </w:p>
        </w:tc>
        <w:tc>
          <w:tcPr>
            <w:tcW w:w="567" w:type="dxa"/>
          </w:tcPr>
          <w:p w14:paraId="028C2896" w14:textId="7963EEA8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C1</w:t>
            </w:r>
          </w:p>
        </w:tc>
        <w:tc>
          <w:tcPr>
            <w:tcW w:w="992" w:type="dxa"/>
          </w:tcPr>
          <w:p w14:paraId="2938D20C" w14:textId="4B052FA3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C1A</w:t>
            </w:r>
          </w:p>
        </w:tc>
        <w:tc>
          <w:tcPr>
            <w:tcW w:w="1778" w:type="dxa"/>
          </w:tcPr>
          <w:p w14:paraId="03DED215" w14:textId="1D31F8D1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Papain</w:t>
            </w:r>
          </w:p>
        </w:tc>
        <w:tc>
          <w:tcPr>
            <w:tcW w:w="638" w:type="dxa"/>
          </w:tcPr>
          <w:p w14:paraId="162E1A31" w14:textId="5C765B37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657" w:type="dxa"/>
          </w:tcPr>
          <w:p w14:paraId="01AF83E0" w14:textId="1FBC4875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20" w:type="dxa"/>
          </w:tcPr>
          <w:p w14:paraId="4562D316" w14:textId="15347777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</w:tcPr>
          <w:p w14:paraId="7B48BAFF" w14:textId="448EA78E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670" w:type="dxa"/>
          </w:tcPr>
          <w:p w14:paraId="303ACED6" w14:textId="2FBECC0D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88" w:type="dxa"/>
          </w:tcPr>
          <w:p w14:paraId="5B1DA781" w14:textId="4F01ACBE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05" w:type="dxa"/>
          </w:tcPr>
          <w:p w14:paraId="1BAFEFCF" w14:textId="0E4CDA7B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96" w:type="dxa"/>
          </w:tcPr>
          <w:p w14:paraId="478F99E9" w14:textId="356651EA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96" w:type="dxa"/>
          </w:tcPr>
          <w:p w14:paraId="6B1064F2" w14:textId="31613E73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23" w:type="dxa"/>
          </w:tcPr>
          <w:p w14:paraId="6EFD87EE" w14:textId="7AA57D58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05" w:type="dxa"/>
          </w:tcPr>
          <w:p w14:paraId="0F54A495" w14:textId="39C68252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661" w:type="dxa"/>
          </w:tcPr>
          <w:p w14:paraId="3D3AA9FE" w14:textId="0F824641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94" w:type="dxa"/>
          </w:tcPr>
          <w:p w14:paraId="0E984227" w14:textId="13CDE383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3</w:t>
            </w:r>
          </w:p>
        </w:tc>
      </w:tr>
      <w:tr w:rsidR="00CA747A" w:rsidRPr="00790F6F" w14:paraId="1737B36E" w14:textId="77777777" w:rsidTr="00A874AA">
        <w:tc>
          <w:tcPr>
            <w:tcW w:w="851" w:type="dxa"/>
            <w:vMerge/>
          </w:tcPr>
          <w:p w14:paraId="4FE0848F" w14:textId="77777777" w:rsidR="00CA747A" w:rsidRPr="00790F6F" w:rsidRDefault="00CA747A" w:rsidP="00A874AA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7E6C1D19" w14:textId="51748039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C13</w:t>
            </w:r>
          </w:p>
        </w:tc>
        <w:tc>
          <w:tcPr>
            <w:tcW w:w="992" w:type="dxa"/>
          </w:tcPr>
          <w:p w14:paraId="734A3C16" w14:textId="3CD3ADB8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78" w:type="dxa"/>
          </w:tcPr>
          <w:p w14:paraId="01F01C8B" w14:textId="1E68F134" w:rsidR="00CA747A" w:rsidRPr="00790F6F" w:rsidRDefault="004E4D18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L</w:t>
            </w:r>
            <w:r w:rsidR="00CA747A" w:rsidRPr="00790F6F">
              <w:rPr>
                <w:sz w:val="18"/>
                <w:szCs w:val="18"/>
                <w:lang w:val="en-US"/>
              </w:rPr>
              <w:t>egumain</w:t>
            </w:r>
          </w:p>
        </w:tc>
        <w:tc>
          <w:tcPr>
            <w:tcW w:w="638" w:type="dxa"/>
          </w:tcPr>
          <w:p w14:paraId="7383C068" w14:textId="2F90187C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657" w:type="dxa"/>
          </w:tcPr>
          <w:p w14:paraId="207953AA" w14:textId="46080B03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20" w:type="dxa"/>
          </w:tcPr>
          <w:p w14:paraId="698B714E" w14:textId="3D9B543F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61" w:type="dxa"/>
          </w:tcPr>
          <w:p w14:paraId="2586A14B" w14:textId="765F9157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70" w:type="dxa"/>
          </w:tcPr>
          <w:p w14:paraId="38E67990" w14:textId="4B57C066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88" w:type="dxa"/>
          </w:tcPr>
          <w:p w14:paraId="7CD24F71" w14:textId="0AFBCCC8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5" w:type="dxa"/>
          </w:tcPr>
          <w:p w14:paraId="2B3EA2DB" w14:textId="1A9972C2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</w:tcPr>
          <w:p w14:paraId="1CFA6854" w14:textId="0BD44F0D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</w:tcPr>
          <w:p w14:paraId="4D811DE8" w14:textId="6AE95FA4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23" w:type="dxa"/>
          </w:tcPr>
          <w:p w14:paraId="6D651A61" w14:textId="16070014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5" w:type="dxa"/>
          </w:tcPr>
          <w:p w14:paraId="5AB1F7EB" w14:textId="259ACF84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</w:tcPr>
          <w:p w14:paraId="7880D5CC" w14:textId="3F17C309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</w:tcPr>
          <w:p w14:paraId="0196F4BD" w14:textId="0DA20012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</w:tr>
      <w:tr w:rsidR="009D2E52" w:rsidRPr="00790F6F" w14:paraId="7DAACFC1" w14:textId="77777777" w:rsidTr="00A874AA">
        <w:tc>
          <w:tcPr>
            <w:tcW w:w="851" w:type="dxa"/>
            <w:vMerge w:val="restart"/>
            <w:shd w:val="clear" w:color="auto" w:fill="D9D9D9" w:themeFill="background1" w:themeFillShade="D9"/>
          </w:tcPr>
          <w:p w14:paraId="4EEB425A" w14:textId="08B0A532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proofErr w:type="spellStart"/>
            <w:r w:rsidRPr="00790F6F">
              <w:rPr>
                <w:sz w:val="18"/>
                <w:szCs w:val="18"/>
                <w:lang w:val="en-US"/>
              </w:rPr>
              <w:t>Metallo</w:t>
            </w:r>
            <w:proofErr w:type="spellEnd"/>
          </w:p>
        </w:tc>
        <w:tc>
          <w:tcPr>
            <w:tcW w:w="567" w:type="dxa"/>
            <w:shd w:val="clear" w:color="auto" w:fill="D9D9D9" w:themeFill="background1" w:themeFillShade="D9"/>
          </w:tcPr>
          <w:p w14:paraId="209FAF34" w14:textId="39252202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M1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25D4F4D" w14:textId="0E7A4599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40B7FB9D" w14:textId="4745B535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proofErr w:type="spellStart"/>
            <w:r w:rsidRPr="00790F6F">
              <w:rPr>
                <w:sz w:val="18"/>
                <w:szCs w:val="18"/>
                <w:lang w:val="en-US"/>
              </w:rPr>
              <w:t>Neprilysin</w:t>
            </w:r>
            <w:proofErr w:type="spellEnd"/>
          </w:p>
        </w:tc>
        <w:tc>
          <w:tcPr>
            <w:tcW w:w="638" w:type="dxa"/>
            <w:shd w:val="clear" w:color="auto" w:fill="D9D9D9" w:themeFill="background1" w:themeFillShade="D9"/>
          </w:tcPr>
          <w:p w14:paraId="6D3C8A2D" w14:textId="60C06522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657" w:type="dxa"/>
            <w:shd w:val="clear" w:color="auto" w:fill="D9D9D9" w:themeFill="background1" w:themeFillShade="D9"/>
          </w:tcPr>
          <w:p w14:paraId="468DDFE0" w14:textId="01C07450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4BD27435" w14:textId="4F3ACE2B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63C0FB4E" w14:textId="1E042ECD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7D75C84F" w14:textId="21843D86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88" w:type="dxa"/>
            <w:shd w:val="clear" w:color="auto" w:fill="D9D9D9" w:themeFill="background1" w:themeFillShade="D9"/>
          </w:tcPr>
          <w:p w14:paraId="2A926AE6" w14:textId="00E884B0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4E1BB81F" w14:textId="7336F5E1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18734A71" w14:textId="6939095B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19FB87FA" w14:textId="4C28D36E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619C3AC4" w14:textId="2C051121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41874CD7" w14:textId="596EEA71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7E9BB390" w14:textId="0F24C785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64484E3" w14:textId="11070453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</w:tr>
      <w:tr w:rsidR="009D2E52" w:rsidRPr="00790F6F" w14:paraId="423ADDD9" w14:textId="77777777" w:rsidTr="00A874AA">
        <w:tc>
          <w:tcPr>
            <w:tcW w:w="851" w:type="dxa"/>
            <w:vMerge/>
            <w:shd w:val="clear" w:color="auto" w:fill="D9D9D9" w:themeFill="background1" w:themeFillShade="D9"/>
          </w:tcPr>
          <w:p w14:paraId="1CF11068" w14:textId="77777777" w:rsidR="00CA747A" w:rsidRPr="00790F6F" w:rsidRDefault="00CA747A" w:rsidP="00A874AA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EA33706" w14:textId="0E5528D4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M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70F31D5" w14:textId="43E794BC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M12A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4CF7A03B" w14:textId="4E13A54A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Astacin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52CAC7D5" w14:textId="09DCA875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657" w:type="dxa"/>
            <w:shd w:val="clear" w:color="auto" w:fill="D9D9D9" w:themeFill="background1" w:themeFillShade="D9"/>
          </w:tcPr>
          <w:p w14:paraId="48610C65" w14:textId="553D90CF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4E256C9C" w14:textId="35E938EE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0CC4886C" w14:textId="7869774A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6AB2525A" w14:textId="36CFC892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688" w:type="dxa"/>
            <w:shd w:val="clear" w:color="auto" w:fill="D9D9D9" w:themeFill="background1" w:themeFillShade="D9"/>
          </w:tcPr>
          <w:p w14:paraId="560E2C99" w14:textId="5C4E58EA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78D1C49E" w14:textId="44B5E013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2270D5D7" w14:textId="1062154B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5DC85712" w14:textId="1DD7904D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69C12FB1" w14:textId="71C79A55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334F978E" w14:textId="1178B035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0F75FEE7" w14:textId="5E0CA882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CC08F01" w14:textId="26A97977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3</w:t>
            </w:r>
          </w:p>
        </w:tc>
      </w:tr>
      <w:tr w:rsidR="009D2E52" w:rsidRPr="00790F6F" w14:paraId="28D7516A" w14:textId="77777777" w:rsidTr="00A874AA">
        <w:tc>
          <w:tcPr>
            <w:tcW w:w="851" w:type="dxa"/>
            <w:vMerge/>
            <w:shd w:val="clear" w:color="auto" w:fill="D9D9D9" w:themeFill="background1" w:themeFillShade="D9"/>
          </w:tcPr>
          <w:p w14:paraId="675DA86B" w14:textId="77777777" w:rsidR="00CA747A" w:rsidRPr="00790F6F" w:rsidRDefault="00CA747A" w:rsidP="00A874AA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97CAEFC" w14:textId="7245CE30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M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F1301DE" w14:textId="3AFA09DE" w:rsidR="00CA747A" w:rsidRPr="00790F6F" w:rsidRDefault="004E4D18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673B51D3" w14:textId="5F2CB4C1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Aminopeptidase N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69BF03FC" w14:textId="60CEDC8D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657" w:type="dxa"/>
            <w:shd w:val="clear" w:color="auto" w:fill="D9D9D9" w:themeFill="background1" w:themeFillShade="D9"/>
          </w:tcPr>
          <w:p w14:paraId="6008CFCF" w14:textId="4EA595D5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4D191C4E" w14:textId="4171F0C8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575FA996" w14:textId="4B2F11C8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0BF9C3C0" w14:textId="67C9F96D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88" w:type="dxa"/>
            <w:shd w:val="clear" w:color="auto" w:fill="D9D9D9" w:themeFill="background1" w:themeFillShade="D9"/>
          </w:tcPr>
          <w:p w14:paraId="07D75194" w14:textId="4B9C0216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6A615069" w14:textId="3B08E4B4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3256CE72" w14:textId="5F3A97A5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473AC062" w14:textId="65D86F01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33F348B1" w14:textId="3B275FF1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17388705" w14:textId="70986D93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6EA080B0" w14:textId="22B0961E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E75D0C8" w14:textId="6B7BBE29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</w:tr>
      <w:tr w:rsidR="009D2E52" w:rsidRPr="00790F6F" w14:paraId="20CFD107" w14:textId="77777777" w:rsidTr="00A874AA">
        <w:tc>
          <w:tcPr>
            <w:tcW w:w="851" w:type="dxa"/>
            <w:vMerge/>
            <w:shd w:val="clear" w:color="auto" w:fill="D9D9D9" w:themeFill="background1" w:themeFillShade="D9"/>
          </w:tcPr>
          <w:p w14:paraId="430F78C9" w14:textId="77777777" w:rsidR="00CA747A" w:rsidRPr="00790F6F" w:rsidRDefault="00CA747A" w:rsidP="00A874AA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A34F435" w14:textId="32C0E679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M1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43998BFD" w14:textId="2DB27861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M12B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749C41FF" w14:textId="60127308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proofErr w:type="spellStart"/>
            <w:r w:rsidRPr="00790F6F">
              <w:rPr>
                <w:sz w:val="18"/>
                <w:szCs w:val="18"/>
                <w:lang w:val="en-US"/>
              </w:rPr>
              <w:t>Adamalysin</w:t>
            </w:r>
            <w:proofErr w:type="spellEnd"/>
          </w:p>
        </w:tc>
        <w:tc>
          <w:tcPr>
            <w:tcW w:w="638" w:type="dxa"/>
            <w:shd w:val="clear" w:color="auto" w:fill="D9D9D9" w:themeFill="background1" w:themeFillShade="D9"/>
          </w:tcPr>
          <w:p w14:paraId="299CD2B7" w14:textId="7EEF6CDC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57" w:type="dxa"/>
            <w:shd w:val="clear" w:color="auto" w:fill="D9D9D9" w:themeFill="background1" w:themeFillShade="D9"/>
          </w:tcPr>
          <w:p w14:paraId="004C92B9" w14:textId="6A942070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14A56753" w14:textId="4FAD6A17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2879A3C3" w14:textId="4ACBC26E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5D8C320E" w14:textId="05EEDA25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88" w:type="dxa"/>
            <w:shd w:val="clear" w:color="auto" w:fill="D9D9D9" w:themeFill="background1" w:themeFillShade="D9"/>
          </w:tcPr>
          <w:p w14:paraId="66693AAB" w14:textId="37336B4C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6DFCAE6D" w14:textId="4AA822BE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11BC728D" w14:textId="2F49AE96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058354E2" w14:textId="38BB88FC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1A5C046C" w14:textId="0D82F2E2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57225E0D" w14:textId="73AC7894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5C7F091D" w14:textId="3A9AB39C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108D890F" w14:textId="5BE94C99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</w:tr>
      <w:tr w:rsidR="009D2E52" w:rsidRPr="00790F6F" w14:paraId="47398241" w14:textId="77777777" w:rsidTr="00A874AA">
        <w:tc>
          <w:tcPr>
            <w:tcW w:w="851" w:type="dxa"/>
            <w:vMerge/>
            <w:shd w:val="clear" w:color="auto" w:fill="D9D9D9" w:themeFill="background1" w:themeFillShade="D9"/>
          </w:tcPr>
          <w:p w14:paraId="5F92C572" w14:textId="77777777" w:rsidR="00CA747A" w:rsidRPr="00790F6F" w:rsidRDefault="00CA747A" w:rsidP="00A874AA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CF6BA3B" w14:textId="2D568381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M1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CAD8055" w14:textId="08281733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M10A</w:t>
            </w:r>
          </w:p>
        </w:tc>
        <w:tc>
          <w:tcPr>
            <w:tcW w:w="1778" w:type="dxa"/>
            <w:shd w:val="clear" w:color="auto" w:fill="D9D9D9" w:themeFill="background1" w:themeFillShade="D9"/>
          </w:tcPr>
          <w:p w14:paraId="4720EF28" w14:textId="61BFF5CD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Matrix metallopeptidase-1</w:t>
            </w:r>
          </w:p>
        </w:tc>
        <w:tc>
          <w:tcPr>
            <w:tcW w:w="638" w:type="dxa"/>
            <w:shd w:val="clear" w:color="auto" w:fill="D9D9D9" w:themeFill="background1" w:themeFillShade="D9"/>
          </w:tcPr>
          <w:p w14:paraId="5583A6CC" w14:textId="4DA3033F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57" w:type="dxa"/>
            <w:shd w:val="clear" w:color="auto" w:fill="D9D9D9" w:themeFill="background1" w:themeFillShade="D9"/>
          </w:tcPr>
          <w:p w14:paraId="36A2D513" w14:textId="00D9F2C7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20" w:type="dxa"/>
            <w:shd w:val="clear" w:color="auto" w:fill="D9D9D9" w:themeFill="background1" w:themeFillShade="D9"/>
          </w:tcPr>
          <w:p w14:paraId="1FD50223" w14:textId="444359E4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49BFB016" w14:textId="66DC5000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70" w:type="dxa"/>
            <w:shd w:val="clear" w:color="auto" w:fill="D9D9D9" w:themeFill="background1" w:themeFillShade="D9"/>
          </w:tcPr>
          <w:p w14:paraId="59D31EBF" w14:textId="2CF602F1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88" w:type="dxa"/>
            <w:shd w:val="clear" w:color="auto" w:fill="D9D9D9" w:themeFill="background1" w:themeFillShade="D9"/>
          </w:tcPr>
          <w:p w14:paraId="134F6EAA" w14:textId="41078CD7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69552B19" w14:textId="59B2E2DB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036358E5" w14:textId="74DBA373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  <w:shd w:val="clear" w:color="auto" w:fill="D9D9D9" w:themeFill="background1" w:themeFillShade="D9"/>
          </w:tcPr>
          <w:p w14:paraId="1555F181" w14:textId="291A730E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23" w:type="dxa"/>
            <w:shd w:val="clear" w:color="auto" w:fill="D9D9D9" w:themeFill="background1" w:themeFillShade="D9"/>
          </w:tcPr>
          <w:p w14:paraId="1D1EB111" w14:textId="3EB5C1BA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5" w:type="dxa"/>
            <w:shd w:val="clear" w:color="auto" w:fill="D9D9D9" w:themeFill="background1" w:themeFillShade="D9"/>
          </w:tcPr>
          <w:p w14:paraId="3D7B8C6D" w14:textId="5DD5D210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14:paraId="47C714BA" w14:textId="6EE89351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  <w:shd w:val="clear" w:color="auto" w:fill="D9D9D9" w:themeFill="background1" w:themeFillShade="D9"/>
          </w:tcPr>
          <w:p w14:paraId="3B730953" w14:textId="76BCB8B9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</w:tr>
      <w:tr w:rsidR="00A874AA" w:rsidRPr="00790F6F" w14:paraId="3FE09187" w14:textId="77777777" w:rsidTr="00A874AA">
        <w:tc>
          <w:tcPr>
            <w:tcW w:w="851" w:type="dxa"/>
            <w:vMerge w:val="restart"/>
          </w:tcPr>
          <w:p w14:paraId="0446CDEF" w14:textId="61E81056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Serine</w:t>
            </w:r>
          </w:p>
        </w:tc>
        <w:tc>
          <w:tcPr>
            <w:tcW w:w="567" w:type="dxa"/>
          </w:tcPr>
          <w:p w14:paraId="74F829B8" w14:textId="6B5C0F31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S9</w:t>
            </w:r>
          </w:p>
        </w:tc>
        <w:tc>
          <w:tcPr>
            <w:tcW w:w="992" w:type="dxa"/>
          </w:tcPr>
          <w:p w14:paraId="2B5706E4" w14:textId="4E9A1CE0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78" w:type="dxa"/>
          </w:tcPr>
          <w:p w14:paraId="44B03417" w14:textId="31723F4C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 xml:space="preserve">Prolyl </w:t>
            </w:r>
            <w:proofErr w:type="spellStart"/>
            <w:r w:rsidRPr="00790F6F">
              <w:rPr>
                <w:sz w:val="18"/>
                <w:szCs w:val="18"/>
                <w:lang w:val="en-US"/>
              </w:rPr>
              <w:t>oligopeptidase</w:t>
            </w:r>
            <w:proofErr w:type="spellEnd"/>
          </w:p>
        </w:tc>
        <w:tc>
          <w:tcPr>
            <w:tcW w:w="638" w:type="dxa"/>
          </w:tcPr>
          <w:p w14:paraId="36CB3956" w14:textId="66EA98FE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657" w:type="dxa"/>
          </w:tcPr>
          <w:p w14:paraId="2D63700F" w14:textId="50FC2E2D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620" w:type="dxa"/>
          </w:tcPr>
          <w:p w14:paraId="5ACEC4CB" w14:textId="6FE6570A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661" w:type="dxa"/>
          </w:tcPr>
          <w:p w14:paraId="49607550" w14:textId="72A5FEF6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70" w:type="dxa"/>
          </w:tcPr>
          <w:p w14:paraId="1481688A" w14:textId="65330599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88" w:type="dxa"/>
          </w:tcPr>
          <w:p w14:paraId="43942DE1" w14:textId="716A9D83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05" w:type="dxa"/>
          </w:tcPr>
          <w:p w14:paraId="26B0EFF9" w14:textId="2229B01D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96" w:type="dxa"/>
          </w:tcPr>
          <w:p w14:paraId="6CF2F820" w14:textId="4E16F579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96" w:type="dxa"/>
          </w:tcPr>
          <w:p w14:paraId="4025C734" w14:textId="1FF728DB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23" w:type="dxa"/>
          </w:tcPr>
          <w:p w14:paraId="0457FF2B" w14:textId="29AED89E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05" w:type="dxa"/>
          </w:tcPr>
          <w:p w14:paraId="3EE4CFF7" w14:textId="5B2778B4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61" w:type="dxa"/>
          </w:tcPr>
          <w:p w14:paraId="6B0B0B2C" w14:textId="59F46408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94" w:type="dxa"/>
          </w:tcPr>
          <w:p w14:paraId="21B88C06" w14:textId="1EC52FFF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4</w:t>
            </w:r>
          </w:p>
        </w:tc>
      </w:tr>
      <w:tr w:rsidR="00A874AA" w:rsidRPr="00790F6F" w14:paraId="59258771" w14:textId="77777777" w:rsidTr="00A874AA">
        <w:tc>
          <w:tcPr>
            <w:tcW w:w="851" w:type="dxa"/>
            <w:vMerge/>
          </w:tcPr>
          <w:p w14:paraId="253BCF99" w14:textId="77777777" w:rsidR="00CA747A" w:rsidRPr="00790F6F" w:rsidRDefault="00CA747A" w:rsidP="00A874AA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22B5765E" w14:textId="02A46A95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S33</w:t>
            </w:r>
          </w:p>
        </w:tc>
        <w:tc>
          <w:tcPr>
            <w:tcW w:w="992" w:type="dxa"/>
          </w:tcPr>
          <w:p w14:paraId="0297D51C" w14:textId="0952A4DB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78" w:type="dxa"/>
          </w:tcPr>
          <w:p w14:paraId="15D75350" w14:textId="3581AC5C" w:rsidR="00CA747A" w:rsidRPr="00790F6F" w:rsidRDefault="00CA747A" w:rsidP="00A874AA">
            <w:pPr>
              <w:rPr>
                <w:sz w:val="18"/>
                <w:szCs w:val="18"/>
              </w:rPr>
            </w:pPr>
            <w:r w:rsidRPr="00790F6F">
              <w:rPr>
                <w:sz w:val="18"/>
                <w:szCs w:val="18"/>
                <w:lang w:val="en-US"/>
              </w:rPr>
              <w:t xml:space="preserve">Prolyl </w:t>
            </w:r>
            <w:proofErr w:type="spellStart"/>
            <w:r w:rsidRPr="00790F6F">
              <w:rPr>
                <w:sz w:val="18"/>
                <w:szCs w:val="18"/>
                <w:lang w:val="en-US"/>
              </w:rPr>
              <w:t>oligopeptidase</w:t>
            </w:r>
            <w:proofErr w:type="spellEnd"/>
          </w:p>
        </w:tc>
        <w:tc>
          <w:tcPr>
            <w:tcW w:w="638" w:type="dxa"/>
          </w:tcPr>
          <w:p w14:paraId="00A3EA21" w14:textId="5BED4F62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657" w:type="dxa"/>
          </w:tcPr>
          <w:p w14:paraId="2B5991BD" w14:textId="3A0B455C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20" w:type="dxa"/>
          </w:tcPr>
          <w:p w14:paraId="2638B769" w14:textId="5D709D55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61" w:type="dxa"/>
          </w:tcPr>
          <w:p w14:paraId="68E0FB84" w14:textId="4450A796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70" w:type="dxa"/>
          </w:tcPr>
          <w:p w14:paraId="1A1DDA46" w14:textId="6539F9EF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88" w:type="dxa"/>
          </w:tcPr>
          <w:p w14:paraId="064B6D06" w14:textId="7C363ADC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5" w:type="dxa"/>
          </w:tcPr>
          <w:p w14:paraId="16A23E7F" w14:textId="477CFF7C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69445444" w14:textId="5DD95B52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7D61B580" w14:textId="76914CA0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23" w:type="dxa"/>
          </w:tcPr>
          <w:p w14:paraId="287CF8EC" w14:textId="3F358F49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5" w:type="dxa"/>
          </w:tcPr>
          <w:p w14:paraId="5D662E4E" w14:textId="04C6B26C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61" w:type="dxa"/>
          </w:tcPr>
          <w:p w14:paraId="340B457F" w14:textId="55B796F9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</w:tcPr>
          <w:p w14:paraId="2F75E6D7" w14:textId="7F27C211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</w:t>
            </w:r>
          </w:p>
        </w:tc>
      </w:tr>
      <w:tr w:rsidR="00A874AA" w:rsidRPr="00790F6F" w14:paraId="05D2DDC6" w14:textId="77777777" w:rsidTr="00A874AA">
        <w:tc>
          <w:tcPr>
            <w:tcW w:w="851" w:type="dxa"/>
            <w:vMerge/>
          </w:tcPr>
          <w:p w14:paraId="0FC9E2E1" w14:textId="77777777" w:rsidR="00CA747A" w:rsidRPr="00790F6F" w:rsidRDefault="00CA747A" w:rsidP="00A874AA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32869D31" w14:textId="435187AC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S28</w:t>
            </w:r>
          </w:p>
        </w:tc>
        <w:tc>
          <w:tcPr>
            <w:tcW w:w="992" w:type="dxa"/>
          </w:tcPr>
          <w:p w14:paraId="4F1189A2" w14:textId="428B131D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78" w:type="dxa"/>
          </w:tcPr>
          <w:p w14:paraId="6ED9F905" w14:textId="4CAAC15E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Lysosomal Pro-</w:t>
            </w:r>
            <w:proofErr w:type="spellStart"/>
            <w:r w:rsidRPr="00790F6F">
              <w:rPr>
                <w:sz w:val="18"/>
                <w:szCs w:val="18"/>
                <w:lang w:val="en-US"/>
              </w:rPr>
              <w:t>Xaa</w:t>
            </w:r>
            <w:proofErr w:type="spellEnd"/>
            <w:r w:rsidRPr="00790F6F">
              <w:rPr>
                <w:sz w:val="18"/>
                <w:szCs w:val="18"/>
                <w:lang w:val="en-US"/>
              </w:rPr>
              <w:t xml:space="preserve"> carboxypeptidase</w:t>
            </w:r>
          </w:p>
        </w:tc>
        <w:tc>
          <w:tcPr>
            <w:tcW w:w="638" w:type="dxa"/>
          </w:tcPr>
          <w:p w14:paraId="3B33279B" w14:textId="34551B97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657" w:type="dxa"/>
          </w:tcPr>
          <w:p w14:paraId="348349A3" w14:textId="4010329E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20" w:type="dxa"/>
          </w:tcPr>
          <w:p w14:paraId="2BACD45F" w14:textId="4872AB2B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661" w:type="dxa"/>
          </w:tcPr>
          <w:p w14:paraId="205C1868" w14:textId="721D6D4E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70" w:type="dxa"/>
          </w:tcPr>
          <w:p w14:paraId="082103BC" w14:textId="6DF73D9F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88" w:type="dxa"/>
          </w:tcPr>
          <w:p w14:paraId="7598EE61" w14:textId="4103F95E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5" w:type="dxa"/>
          </w:tcPr>
          <w:p w14:paraId="06FDEA17" w14:textId="508267AF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</w:tcPr>
          <w:p w14:paraId="560A28BB" w14:textId="35D08AED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96" w:type="dxa"/>
          </w:tcPr>
          <w:p w14:paraId="5EC9667F" w14:textId="1C6E8496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23" w:type="dxa"/>
          </w:tcPr>
          <w:p w14:paraId="6F6E0ACC" w14:textId="56E123D7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5" w:type="dxa"/>
          </w:tcPr>
          <w:p w14:paraId="6BA12D31" w14:textId="1628D589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661" w:type="dxa"/>
          </w:tcPr>
          <w:p w14:paraId="214F9F06" w14:textId="3794A7DC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94" w:type="dxa"/>
          </w:tcPr>
          <w:p w14:paraId="06946427" w14:textId="5CF87A83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</w:tr>
      <w:tr w:rsidR="00A874AA" w:rsidRPr="00790F6F" w14:paraId="085AF80B" w14:textId="77777777" w:rsidTr="00A874AA">
        <w:tc>
          <w:tcPr>
            <w:tcW w:w="851" w:type="dxa"/>
            <w:vMerge/>
          </w:tcPr>
          <w:p w14:paraId="0592B1DA" w14:textId="77777777" w:rsidR="00CA747A" w:rsidRPr="00790F6F" w:rsidRDefault="00CA747A" w:rsidP="00A874AA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1FBD89E0" w14:textId="401B8485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S10</w:t>
            </w:r>
          </w:p>
        </w:tc>
        <w:tc>
          <w:tcPr>
            <w:tcW w:w="992" w:type="dxa"/>
          </w:tcPr>
          <w:p w14:paraId="67BD9F28" w14:textId="25596969" w:rsidR="00CA747A" w:rsidRPr="00790F6F" w:rsidRDefault="004E4D18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778" w:type="dxa"/>
          </w:tcPr>
          <w:p w14:paraId="708FACC0" w14:textId="2D2F8D25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Carboxypeptidase</w:t>
            </w:r>
          </w:p>
        </w:tc>
        <w:tc>
          <w:tcPr>
            <w:tcW w:w="638" w:type="dxa"/>
          </w:tcPr>
          <w:p w14:paraId="52E33F2E" w14:textId="41471042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657" w:type="dxa"/>
          </w:tcPr>
          <w:p w14:paraId="72FBA43F" w14:textId="5E479D53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20" w:type="dxa"/>
          </w:tcPr>
          <w:p w14:paraId="3AD8EB3D" w14:textId="7C6B61D3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61" w:type="dxa"/>
          </w:tcPr>
          <w:p w14:paraId="2EC561CC" w14:textId="3E94D257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70" w:type="dxa"/>
          </w:tcPr>
          <w:p w14:paraId="65459265" w14:textId="6E5622A7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688" w:type="dxa"/>
          </w:tcPr>
          <w:p w14:paraId="390E0AE1" w14:textId="436BD172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5" w:type="dxa"/>
          </w:tcPr>
          <w:p w14:paraId="6AC41993" w14:textId="1A4ED54A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696" w:type="dxa"/>
          </w:tcPr>
          <w:p w14:paraId="00161351" w14:textId="5D592750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</w:tcPr>
          <w:p w14:paraId="69EFC817" w14:textId="40460114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23" w:type="dxa"/>
          </w:tcPr>
          <w:p w14:paraId="2EDC0701" w14:textId="58A42E03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05" w:type="dxa"/>
          </w:tcPr>
          <w:p w14:paraId="4A058103" w14:textId="2D860973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61" w:type="dxa"/>
          </w:tcPr>
          <w:p w14:paraId="50332D26" w14:textId="0A254AE3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94" w:type="dxa"/>
          </w:tcPr>
          <w:p w14:paraId="5657FB92" w14:textId="53B68C3A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</w:tr>
      <w:tr w:rsidR="00A874AA" w:rsidRPr="00790F6F" w14:paraId="299A167A" w14:textId="77777777" w:rsidTr="00966EBA">
        <w:tc>
          <w:tcPr>
            <w:tcW w:w="851" w:type="dxa"/>
            <w:vMerge/>
            <w:tcBorders>
              <w:bottom w:val="single" w:sz="2" w:space="0" w:color="auto"/>
            </w:tcBorders>
          </w:tcPr>
          <w:p w14:paraId="24EA75F8" w14:textId="77777777" w:rsidR="00CA747A" w:rsidRPr="00790F6F" w:rsidRDefault="00CA747A" w:rsidP="00A874AA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2" w:space="0" w:color="auto"/>
            </w:tcBorders>
          </w:tcPr>
          <w:p w14:paraId="6CB02358" w14:textId="11EC3E09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S1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51BC78DE" w14:textId="0A57B6BF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S1A</w:t>
            </w:r>
          </w:p>
        </w:tc>
        <w:tc>
          <w:tcPr>
            <w:tcW w:w="1778" w:type="dxa"/>
            <w:tcBorders>
              <w:bottom w:val="single" w:sz="2" w:space="0" w:color="auto"/>
            </w:tcBorders>
          </w:tcPr>
          <w:p w14:paraId="4675CB51" w14:textId="4C991C22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Chymotrypsin A</w:t>
            </w:r>
          </w:p>
        </w:tc>
        <w:tc>
          <w:tcPr>
            <w:tcW w:w="638" w:type="dxa"/>
            <w:tcBorders>
              <w:bottom w:val="single" w:sz="2" w:space="0" w:color="auto"/>
            </w:tcBorders>
          </w:tcPr>
          <w:p w14:paraId="3005C721" w14:textId="78F6DC2A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657" w:type="dxa"/>
            <w:tcBorders>
              <w:bottom w:val="single" w:sz="2" w:space="0" w:color="auto"/>
            </w:tcBorders>
          </w:tcPr>
          <w:p w14:paraId="68B51B9F" w14:textId="2D33B399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620" w:type="dxa"/>
            <w:tcBorders>
              <w:bottom w:val="single" w:sz="2" w:space="0" w:color="auto"/>
            </w:tcBorders>
          </w:tcPr>
          <w:p w14:paraId="06F18C6A" w14:textId="337DBB9D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661" w:type="dxa"/>
            <w:tcBorders>
              <w:bottom w:val="single" w:sz="2" w:space="0" w:color="auto"/>
            </w:tcBorders>
          </w:tcPr>
          <w:p w14:paraId="7BA47653" w14:textId="7993575D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70" w:type="dxa"/>
            <w:tcBorders>
              <w:bottom w:val="single" w:sz="2" w:space="0" w:color="auto"/>
            </w:tcBorders>
          </w:tcPr>
          <w:p w14:paraId="6F5C5AB7" w14:textId="248B891E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688" w:type="dxa"/>
            <w:tcBorders>
              <w:bottom w:val="single" w:sz="2" w:space="0" w:color="auto"/>
            </w:tcBorders>
          </w:tcPr>
          <w:p w14:paraId="45111564" w14:textId="181800F8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05" w:type="dxa"/>
            <w:tcBorders>
              <w:bottom w:val="single" w:sz="2" w:space="0" w:color="auto"/>
            </w:tcBorders>
          </w:tcPr>
          <w:p w14:paraId="3B6E815C" w14:textId="6BE9DEFE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696" w:type="dxa"/>
            <w:tcBorders>
              <w:bottom w:val="single" w:sz="2" w:space="0" w:color="auto"/>
            </w:tcBorders>
          </w:tcPr>
          <w:p w14:paraId="19656CB5" w14:textId="061C9942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696" w:type="dxa"/>
            <w:tcBorders>
              <w:bottom w:val="single" w:sz="2" w:space="0" w:color="auto"/>
            </w:tcBorders>
          </w:tcPr>
          <w:p w14:paraId="63081DC4" w14:textId="12302A82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23" w:type="dxa"/>
            <w:tcBorders>
              <w:bottom w:val="single" w:sz="2" w:space="0" w:color="auto"/>
            </w:tcBorders>
          </w:tcPr>
          <w:p w14:paraId="496AC304" w14:textId="5CDB732C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05" w:type="dxa"/>
            <w:tcBorders>
              <w:bottom w:val="single" w:sz="2" w:space="0" w:color="auto"/>
            </w:tcBorders>
          </w:tcPr>
          <w:p w14:paraId="1FC84FFD" w14:textId="69DE56CB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661" w:type="dxa"/>
            <w:tcBorders>
              <w:bottom w:val="single" w:sz="2" w:space="0" w:color="auto"/>
            </w:tcBorders>
          </w:tcPr>
          <w:p w14:paraId="62B16716" w14:textId="11B49499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94" w:type="dxa"/>
            <w:tcBorders>
              <w:bottom w:val="single" w:sz="2" w:space="0" w:color="auto"/>
            </w:tcBorders>
          </w:tcPr>
          <w:p w14:paraId="4ACCB073" w14:textId="57B565CE" w:rsidR="00CA747A" w:rsidRPr="00790F6F" w:rsidRDefault="00CA747A" w:rsidP="00A874AA">
            <w:pPr>
              <w:rPr>
                <w:sz w:val="18"/>
                <w:szCs w:val="18"/>
                <w:lang w:val="en-US"/>
              </w:rPr>
            </w:pPr>
            <w:r w:rsidRPr="00790F6F">
              <w:rPr>
                <w:sz w:val="18"/>
                <w:szCs w:val="18"/>
                <w:lang w:val="en-US"/>
              </w:rPr>
              <w:t>1</w:t>
            </w:r>
          </w:p>
        </w:tc>
      </w:tr>
      <w:tr w:rsidR="00966EBA" w:rsidRPr="00790F6F" w14:paraId="2A7B77C4" w14:textId="77777777" w:rsidTr="00966EBA">
        <w:tc>
          <w:tcPr>
            <w:tcW w:w="851" w:type="dxa"/>
            <w:tcBorders>
              <w:top w:val="single" w:sz="2" w:space="0" w:color="auto"/>
              <w:bottom w:val="single" w:sz="18" w:space="0" w:color="auto"/>
            </w:tcBorders>
          </w:tcPr>
          <w:p w14:paraId="3508A243" w14:textId="77777777" w:rsidR="00966EBA" w:rsidRPr="00790F6F" w:rsidRDefault="00966EBA" w:rsidP="00A874A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auto"/>
              <w:bottom w:val="single" w:sz="18" w:space="0" w:color="auto"/>
            </w:tcBorders>
          </w:tcPr>
          <w:p w14:paraId="2745BA0F" w14:textId="77777777" w:rsidR="00966EBA" w:rsidRPr="00790F6F" w:rsidRDefault="00966EBA" w:rsidP="00A874AA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18" w:space="0" w:color="auto"/>
            </w:tcBorders>
          </w:tcPr>
          <w:p w14:paraId="38FFA37F" w14:textId="77777777" w:rsidR="00966EBA" w:rsidRPr="00790F6F" w:rsidRDefault="00966EBA" w:rsidP="00A874AA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778" w:type="dxa"/>
            <w:tcBorders>
              <w:top w:val="single" w:sz="2" w:space="0" w:color="auto"/>
              <w:bottom w:val="single" w:sz="18" w:space="0" w:color="auto"/>
            </w:tcBorders>
          </w:tcPr>
          <w:p w14:paraId="42301501" w14:textId="7B30EF46" w:rsidR="00966EBA" w:rsidRPr="00790F6F" w:rsidRDefault="00966EBA" w:rsidP="00A874A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Total</w:t>
            </w:r>
          </w:p>
        </w:tc>
        <w:tc>
          <w:tcPr>
            <w:tcW w:w="638" w:type="dxa"/>
            <w:tcBorders>
              <w:top w:val="single" w:sz="2" w:space="0" w:color="auto"/>
              <w:bottom w:val="single" w:sz="18" w:space="0" w:color="auto"/>
            </w:tcBorders>
          </w:tcPr>
          <w:p w14:paraId="49A2A759" w14:textId="1788E8BB" w:rsidR="00966EBA" w:rsidRPr="00790F6F" w:rsidRDefault="00966EBA" w:rsidP="00A874A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244</w:t>
            </w:r>
          </w:p>
        </w:tc>
        <w:tc>
          <w:tcPr>
            <w:tcW w:w="657" w:type="dxa"/>
            <w:tcBorders>
              <w:top w:val="single" w:sz="2" w:space="0" w:color="auto"/>
              <w:bottom w:val="single" w:sz="18" w:space="0" w:color="auto"/>
            </w:tcBorders>
          </w:tcPr>
          <w:p w14:paraId="7FFACEF4" w14:textId="2A12AB98" w:rsidR="00966EBA" w:rsidRPr="00790F6F" w:rsidRDefault="00966EBA" w:rsidP="00A874A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64</w:t>
            </w:r>
          </w:p>
        </w:tc>
        <w:tc>
          <w:tcPr>
            <w:tcW w:w="620" w:type="dxa"/>
            <w:tcBorders>
              <w:top w:val="single" w:sz="2" w:space="0" w:color="auto"/>
              <w:bottom w:val="single" w:sz="18" w:space="0" w:color="auto"/>
            </w:tcBorders>
          </w:tcPr>
          <w:p w14:paraId="53E26DBC" w14:textId="24B16970" w:rsidR="00966EBA" w:rsidRPr="00790F6F" w:rsidRDefault="00966EBA" w:rsidP="00A874A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57</w:t>
            </w:r>
          </w:p>
        </w:tc>
        <w:tc>
          <w:tcPr>
            <w:tcW w:w="661" w:type="dxa"/>
            <w:tcBorders>
              <w:top w:val="single" w:sz="2" w:space="0" w:color="auto"/>
              <w:bottom w:val="single" w:sz="18" w:space="0" w:color="auto"/>
            </w:tcBorders>
          </w:tcPr>
          <w:p w14:paraId="3098B252" w14:textId="770FCDC5" w:rsidR="00966EBA" w:rsidRPr="00790F6F" w:rsidRDefault="00966EBA" w:rsidP="00A874A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53</w:t>
            </w:r>
          </w:p>
        </w:tc>
        <w:tc>
          <w:tcPr>
            <w:tcW w:w="670" w:type="dxa"/>
            <w:tcBorders>
              <w:top w:val="single" w:sz="2" w:space="0" w:color="auto"/>
              <w:bottom w:val="single" w:sz="18" w:space="0" w:color="auto"/>
            </w:tcBorders>
          </w:tcPr>
          <w:p w14:paraId="6CFDB247" w14:textId="617AA48E" w:rsidR="00966EBA" w:rsidRPr="00790F6F" w:rsidRDefault="00966EBA" w:rsidP="00A874A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688" w:type="dxa"/>
            <w:tcBorders>
              <w:top w:val="single" w:sz="2" w:space="0" w:color="auto"/>
              <w:bottom w:val="single" w:sz="18" w:space="0" w:color="auto"/>
            </w:tcBorders>
          </w:tcPr>
          <w:p w14:paraId="5BAD3A5D" w14:textId="78D8FBFB" w:rsidR="00966EBA" w:rsidRPr="00790F6F" w:rsidRDefault="00966EBA" w:rsidP="00A874A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18</w:t>
            </w:r>
          </w:p>
        </w:tc>
        <w:tc>
          <w:tcPr>
            <w:tcW w:w="705" w:type="dxa"/>
            <w:tcBorders>
              <w:top w:val="single" w:sz="2" w:space="0" w:color="auto"/>
              <w:bottom w:val="single" w:sz="18" w:space="0" w:color="auto"/>
            </w:tcBorders>
          </w:tcPr>
          <w:p w14:paraId="1FA4E345" w14:textId="5739B1FE" w:rsidR="00966EBA" w:rsidRPr="00790F6F" w:rsidRDefault="00966EBA" w:rsidP="00A874A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21</w:t>
            </w:r>
          </w:p>
        </w:tc>
        <w:tc>
          <w:tcPr>
            <w:tcW w:w="696" w:type="dxa"/>
            <w:tcBorders>
              <w:top w:val="single" w:sz="2" w:space="0" w:color="auto"/>
              <w:bottom w:val="single" w:sz="18" w:space="0" w:color="auto"/>
            </w:tcBorders>
          </w:tcPr>
          <w:p w14:paraId="13AF8D9C" w14:textId="2DC3CB07" w:rsidR="00966EBA" w:rsidRPr="00790F6F" w:rsidRDefault="00966EBA" w:rsidP="00A874A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35</w:t>
            </w:r>
          </w:p>
        </w:tc>
        <w:tc>
          <w:tcPr>
            <w:tcW w:w="696" w:type="dxa"/>
            <w:tcBorders>
              <w:top w:val="single" w:sz="2" w:space="0" w:color="auto"/>
              <w:bottom w:val="single" w:sz="18" w:space="0" w:color="auto"/>
            </w:tcBorders>
          </w:tcPr>
          <w:p w14:paraId="50D84E59" w14:textId="6EDFDE0A" w:rsidR="00966EBA" w:rsidRPr="00790F6F" w:rsidRDefault="00966EBA" w:rsidP="00A874A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35</w:t>
            </w:r>
          </w:p>
        </w:tc>
        <w:tc>
          <w:tcPr>
            <w:tcW w:w="723" w:type="dxa"/>
            <w:tcBorders>
              <w:top w:val="single" w:sz="2" w:space="0" w:color="auto"/>
              <w:bottom w:val="single" w:sz="18" w:space="0" w:color="auto"/>
            </w:tcBorders>
          </w:tcPr>
          <w:p w14:paraId="15427A69" w14:textId="0B9A8437" w:rsidR="00966EBA" w:rsidRPr="00790F6F" w:rsidRDefault="00966EBA" w:rsidP="00A874A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37</w:t>
            </w:r>
          </w:p>
        </w:tc>
        <w:tc>
          <w:tcPr>
            <w:tcW w:w="705" w:type="dxa"/>
            <w:tcBorders>
              <w:top w:val="single" w:sz="2" w:space="0" w:color="auto"/>
              <w:bottom w:val="single" w:sz="18" w:space="0" w:color="auto"/>
            </w:tcBorders>
          </w:tcPr>
          <w:p w14:paraId="325ECBF6" w14:textId="3B481407" w:rsidR="00966EBA" w:rsidRPr="00790F6F" w:rsidRDefault="00966EBA" w:rsidP="00A874A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35</w:t>
            </w:r>
          </w:p>
        </w:tc>
        <w:tc>
          <w:tcPr>
            <w:tcW w:w="661" w:type="dxa"/>
            <w:tcBorders>
              <w:top w:val="single" w:sz="2" w:space="0" w:color="auto"/>
              <w:bottom w:val="single" w:sz="18" w:space="0" w:color="auto"/>
            </w:tcBorders>
          </w:tcPr>
          <w:p w14:paraId="79C37095" w14:textId="046F1694" w:rsidR="00966EBA" w:rsidRPr="00790F6F" w:rsidRDefault="00966EBA" w:rsidP="00A874A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17</w:t>
            </w:r>
          </w:p>
        </w:tc>
        <w:tc>
          <w:tcPr>
            <w:tcW w:w="794" w:type="dxa"/>
            <w:tcBorders>
              <w:top w:val="single" w:sz="2" w:space="0" w:color="auto"/>
              <w:bottom w:val="single" w:sz="18" w:space="0" w:color="auto"/>
            </w:tcBorders>
          </w:tcPr>
          <w:p w14:paraId="59C30AA0" w14:textId="0C2E043E" w:rsidR="00966EBA" w:rsidRPr="00790F6F" w:rsidRDefault="00966EBA" w:rsidP="00A874A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90F6F">
              <w:rPr>
                <w:b/>
                <w:bCs/>
                <w:sz w:val="18"/>
                <w:szCs w:val="18"/>
                <w:lang w:val="en-US"/>
              </w:rPr>
              <w:t>16</w:t>
            </w:r>
          </w:p>
        </w:tc>
      </w:tr>
    </w:tbl>
    <w:bookmarkEnd w:id="0"/>
    <w:p w14:paraId="16234BFD" w14:textId="05F069D8" w:rsidR="00855ECF" w:rsidRPr="00790F6F" w:rsidRDefault="009D2E52" w:rsidP="00855ECF">
      <w:pPr>
        <w:rPr>
          <w:lang w:val="en-US"/>
        </w:rPr>
      </w:pPr>
      <w:r w:rsidRPr="00790F6F">
        <w:rPr>
          <w:b/>
          <w:bCs/>
          <w:lang w:val="en-US"/>
        </w:rPr>
        <w:t xml:space="preserve">Table </w:t>
      </w:r>
      <w:r w:rsidR="00B22F0E" w:rsidRPr="00790F6F">
        <w:rPr>
          <w:b/>
          <w:bCs/>
          <w:lang w:val="en-US"/>
        </w:rPr>
        <w:t>S</w:t>
      </w:r>
      <w:r w:rsidR="00E979BA">
        <w:rPr>
          <w:b/>
          <w:bCs/>
          <w:lang w:val="en-US"/>
        </w:rPr>
        <w:t>5</w:t>
      </w:r>
      <w:r w:rsidRPr="00790F6F">
        <w:rPr>
          <w:b/>
          <w:bCs/>
          <w:lang w:val="en-US"/>
        </w:rPr>
        <w:t xml:space="preserve">. </w:t>
      </w:r>
      <w:r w:rsidR="00855ECF" w:rsidRPr="00790F6F">
        <w:rPr>
          <w:b/>
          <w:bCs/>
          <w:lang w:val="en-US"/>
        </w:rPr>
        <w:t>The Distribution of Secreted Peptidase Families in The Plant-Parasitic Nematodes</w:t>
      </w:r>
      <w:r w:rsidR="00855ECF" w:rsidRPr="00790F6F">
        <w:rPr>
          <w:b/>
          <w:bCs/>
          <w:vertAlign w:val="superscript"/>
          <w:lang w:val="en-US"/>
        </w:rPr>
        <w:t>*</w:t>
      </w:r>
      <w:r w:rsidR="00855ECF" w:rsidRPr="00790F6F">
        <w:rPr>
          <w:b/>
          <w:bCs/>
          <w:lang w:val="en-US"/>
        </w:rPr>
        <w:t>.</w:t>
      </w:r>
      <w:r w:rsidR="00855ECF" w:rsidRPr="00790F6F">
        <w:rPr>
          <w:lang w:val="en-US"/>
        </w:rPr>
        <w:t xml:space="preserve"> BXY: </w:t>
      </w:r>
      <w:proofErr w:type="spellStart"/>
      <w:r w:rsidR="00855ECF" w:rsidRPr="00790F6F">
        <w:rPr>
          <w:i/>
          <w:iCs/>
          <w:color w:val="000000"/>
          <w:lang w:val="en-US"/>
        </w:rPr>
        <w:t>Bursaphelenchus</w:t>
      </w:r>
      <w:proofErr w:type="spellEnd"/>
      <w:r w:rsidR="00855ECF" w:rsidRPr="00790F6F">
        <w:rPr>
          <w:i/>
          <w:iCs/>
          <w:color w:val="000000"/>
          <w:lang w:val="en-US"/>
        </w:rPr>
        <w:t xml:space="preserve"> </w:t>
      </w:r>
      <w:proofErr w:type="spellStart"/>
      <w:r w:rsidR="00855ECF" w:rsidRPr="00790F6F">
        <w:rPr>
          <w:i/>
          <w:iCs/>
          <w:color w:val="000000"/>
          <w:lang w:val="en-US"/>
        </w:rPr>
        <w:t>xylophilus</w:t>
      </w:r>
      <w:proofErr w:type="spellEnd"/>
      <w:r w:rsidR="00855ECF" w:rsidRPr="00790F6F">
        <w:rPr>
          <w:color w:val="000000"/>
          <w:lang w:val="en-US"/>
        </w:rPr>
        <w:t xml:space="preserve">, DDES: </w:t>
      </w:r>
      <w:r w:rsidR="00855ECF" w:rsidRPr="00790F6F">
        <w:rPr>
          <w:i/>
          <w:iCs/>
          <w:color w:val="000000"/>
          <w:lang w:val="en-US"/>
        </w:rPr>
        <w:t>Ditylenchus</w:t>
      </w:r>
      <w:r w:rsidR="00855ECF" w:rsidRPr="00790F6F">
        <w:rPr>
          <w:color w:val="000000"/>
          <w:lang w:val="en-US"/>
        </w:rPr>
        <w:t xml:space="preserve"> </w:t>
      </w:r>
      <w:r w:rsidR="00855ECF" w:rsidRPr="00790F6F">
        <w:rPr>
          <w:i/>
          <w:iCs/>
          <w:color w:val="000000"/>
          <w:lang w:val="en-US"/>
        </w:rPr>
        <w:t>destructor</w:t>
      </w:r>
      <w:r w:rsidR="00855ECF" w:rsidRPr="00790F6F">
        <w:rPr>
          <w:color w:val="000000"/>
          <w:lang w:val="en-US"/>
        </w:rPr>
        <w:t xml:space="preserve">, DDIP: </w:t>
      </w:r>
      <w:r w:rsidR="00855ECF" w:rsidRPr="00790F6F">
        <w:rPr>
          <w:i/>
          <w:iCs/>
          <w:color w:val="000000"/>
          <w:lang w:val="en-US"/>
        </w:rPr>
        <w:t>Ditylenchus</w:t>
      </w:r>
      <w:r w:rsidR="00855ECF" w:rsidRPr="00790F6F">
        <w:rPr>
          <w:color w:val="000000"/>
          <w:lang w:val="en-US"/>
        </w:rPr>
        <w:t xml:space="preserve"> </w:t>
      </w:r>
      <w:proofErr w:type="spellStart"/>
      <w:r w:rsidR="00855ECF" w:rsidRPr="00790F6F">
        <w:rPr>
          <w:i/>
          <w:iCs/>
          <w:color w:val="000000"/>
          <w:lang w:val="en-US"/>
        </w:rPr>
        <w:t>dipsaci</w:t>
      </w:r>
      <w:proofErr w:type="spellEnd"/>
      <w:r w:rsidR="00855ECF" w:rsidRPr="00790F6F">
        <w:rPr>
          <w:color w:val="000000"/>
          <w:lang w:val="en-US"/>
        </w:rPr>
        <w:t xml:space="preserve">, GPAL: </w:t>
      </w:r>
      <w:proofErr w:type="spellStart"/>
      <w:r w:rsidR="00855ECF" w:rsidRPr="00790F6F">
        <w:rPr>
          <w:i/>
          <w:iCs/>
          <w:color w:val="000000"/>
          <w:lang w:val="en-US"/>
        </w:rPr>
        <w:t>Globodera</w:t>
      </w:r>
      <w:proofErr w:type="spellEnd"/>
      <w:r w:rsidR="00855ECF" w:rsidRPr="00790F6F">
        <w:rPr>
          <w:color w:val="000000"/>
          <w:lang w:val="en-US"/>
        </w:rPr>
        <w:t xml:space="preserve"> </w:t>
      </w:r>
      <w:r w:rsidR="00855ECF" w:rsidRPr="00790F6F">
        <w:rPr>
          <w:i/>
          <w:iCs/>
          <w:color w:val="000000"/>
          <w:lang w:val="en-US"/>
        </w:rPr>
        <w:t>pallida</w:t>
      </w:r>
      <w:r w:rsidR="00855ECF" w:rsidRPr="00790F6F">
        <w:rPr>
          <w:color w:val="000000"/>
          <w:lang w:val="en-US"/>
        </w:rPr>
        <w:t xml:space="preserve">, GROS: </w:t>
      </w:r>
      <w:proofErr w:type="spellStart"/>
      <w:r w:rsidR="00855ECF" w:rsidRPr="00790F6F">
        <w:rPr>
          <w:i/>
          <w:iCs/>
          <w:color w:val="000000"/>
          <w:lang w:val="en-US"/>
        </w:rPr>
        <w:t>Globodera</w:t>
      </w:r>
      <w:proofErr w:type="spellEnd"/>
      <w:r w:rsidR="00855ECF" w:rsidRPr="00790F6F">
        <w:rPr>
          <w:color w:val="000000"/>
          <w:lang w:val="en-US"/>
        </w:rPr>
        <w:t xml:space="preserve"> </w:t>
      </w:r>
      <w:proofErr w:type="spellStart"/>
      <w:r w:rsidR="00855ECF" w:rsidRPr="00790F6F">
        <w:rPr>
          <w:i/>
          <w:iCs/>
          <w:color w:val="000000"/>
          <w:lang w:val="en-US"/>
        </w:rPr>
        <w:t>rostochiensis</w:t>
      </w:r>
      <w:proofErr w:type="spellEnd"/>
      <w:r w:rsidR="00855ECF" w:rsidRPr="00790F6F">
        <w:rPr>
          <w:color w:val="000000"/>
          <w:lang w:val="en-US"/>
        </w:rPr>
        <w:t xml:space="preserve">, HGLY: </w:t>
      </w:r>
      <w:proofErr w:type="spellStart"/>
      <w:r w:rsidR="00855ECF" w:rsidRPr="00790F6F">
        <w:rPr>
          <w:i/>
          <w:iCs/>
          <w:color w:val="000000"/>
          <w:lang w:val="en-US"/>
        </w:rPr>
        <w:t>Heterodera</w:t>
      </w:r>
      <w:proofErr w:type="spellEnd"/>
      <w:r w:rsidR="00855ECF" w:rsidRPr="00790F6F">
        <w:rPr>
          <w:color w:val="000000"/>
          <w:lang w:val="en-US"/>
        </w:rPr>
        <w:t xml:space="preserve"> </w:t>
      </w:r>
      <w:proofErr w:type="spellStart"/>
      <w:r w:rsidR="00855ECF" w:rsidRPr="00790F6F">
        <w:rPr>
          <w:i/>
          <w:iCs/>
          <w:color w:val="000000"/>
          <w:lang w:val="en-US"/>
        </w:rPr>
        <w:t>glycines</w:t>
      </w:r>
      <w:proofErr w:type="spellEnd"/>
      <w:r w:rsidR="00855ECF" w:rsidRPr="00790F6F">
        <w:rPr>
          <w:color w:val="000000"/>
          <w:lang w:val="en-US"/>
        </w:rPr>
        <w:t xml:space="preserve">, MARE: </w:t>
      </w:r>
      <w:r w:rsidR="00855ECF" w:rsidRPr="00790F6F">
        <w:rPr>
          <w:i/>
          <w:iCs/>
          <w:color w:val="000000"/>
          <w:lang w:val="en-US"/>
        </w:rPr>
        <w:t>Meloidogyne</w:t>
      </w:r>
      <w:r w:rsidR="00855ECF" w:rsidRPr="00790F6F">
        <w:rPr>
          <w:color w:val="000000"/>
          <w:lang w:val="en-US"/>
        </w:rPr>
        <w:t xml:space="preserve"> </w:t>
      </w:r>
      <w:r w:rsidR="00855ECF" w:rsidRPr="00790F6F">
        <w:rPr>
          <w:i/>
          <w:iCs/>
          <w:color w:val="000000"/>
          <w:lang w:val="en-US"/>
        </w:rPr>
        <w:t>arenaria</w:t>
      </w:r>
      <w:r w:rsidR="00855ECF" w:rsidRPr="00790F6F">
        <w:rPr>
          <w:color w:val="000000"/>
          <w:lang w:val="en-US"/>
        </w:rPr>
        <w:t xml:space="preserve">, MENT: </w:t>
      </w:r>
      <w:r w:rsidR="00855ECF" w:rsidRPr="00790F6F">
        <w:rPr>
          <w:i/>
          <w:iCs/>
          <w:color w:val="000000"/>
          <w:lang w:val="en-US"/>
        </w:rPr>
        <w:t>Meloidogyne</w:t>
      </w:r>
      <w:r w:rsidR="00855ECF" w:rsidRPr="00790F6F">
        <w:rPr>
          <w:color w:val="000000"/>
          <w:lang w:val="en-US"/>
        </w:rPr>
        <w:t xml:space="preserve"> </w:t>
      </w:r>
      <w:proofErr w:type="spellStart"/>
      <w:r w:rsidR="00855ECF" w:rsidRPr="00790F6F">
        <w:rPr>
          <w:i/>
          <w:iCs/>
          <w:color w:val="000000"/>
          <w:lang w:val="en-US"/>
        </w:rPr>
        <w:t>enterolobii</w:t>
      </w:r>
      <w:proofErr w:type="spellEnd"/>
      <w:r w:rsidR="00855ECF" w:rsidRPr="00790F6F">
        <w:rPr>
          <w:color w:val="000000"/>
          <w:lang w:val="en-US"/>
        </w:rPr>
        <w:t xml:space="preserve">, MFLO: </w:t>
      </w:r>
      <w:r w:rsidR="00855ECF" w:rsidRPr="00790F6F">
        <w:rPr>
          <w:i/>
          <w:iCs/>
          <w:color w:val="000000"/>
          <w:lang w:val="en-US"/>
        </w:rPr>
        <w:t>Meloidogyne</w:t>
      </w:r>
      <w:r w:rsidR="00855ECF" w:rsidRPr="00790F6F">
        <w:rPr>
          <w:color w:val="000000"/>
          <w:lang w:val="en-US"/>
        </w:rPr>
        <w:t xml:space="preserve"> </w:t>
      </w:r>
      <w:proofErr w:type="spellStart"/>
      <w:r w:rsidR="00855ECF" w:rsidRPr="00790F6F">
        <w:rPr>
          <w:i/>
          <w:iCs/>
          <w:color w:val="000000"/>
          <w:lang w:val="en-US"/>
        </w:rPr>
        <w:t>floridensis</w:t>
      </w:r>
      <w:proofErr w:type="spellEnd"/>
      <w:r w:rsidR="00855ECF" w:rsidRPr="00790F6F">
        <w:rPr>
          <w:color w:val="000000"/>
          <w:lang w:val="en-US"/>
        </w:rPr>
        <w:t xml:space="preserve">, MGRA: </w:t>
      </w:r>
      <w:r w:rsidR="00855ECF" w:rsidRPr="00790F6F">
        <w:rPr>
          <w:i/>
          <w:iCs/>
          <w:color w:val="000000"/>
          <w:lang w:val="en-US"/>
        </w:rPr>
        <w:t>Meloidogyne</w:t>
      </w:r>
      <w:r w:rsidR="00855ECF" w:rsidRPr="00790F6F">
        <w:rPr>
          <w:color w:val="000000"/>
          <w:lang w:val="en-US"/>
        </w:rPr>
        <w:t xml:space="preserve"> </w:t>
      </w:r>
      <w:proofErr w:type="spellStart"/>
      <w:r w:rsidR="00855ECF" w:rsidRPr="00790F6F">
        <w:rPr>
          <w:i/>
          <w:iCs/>
          <w:color w:val="000000"/>
          <w:lang w:val="en-US"/>
        </w:rPr>
        <w:t>graminicola</w:t>
      </w:r>
      <w:proofErr w:type="spellEnd"/>
      <w:r w:rsidR="00855ECF" w:rsidRPr="00790F6F">
        <w:rPr>
          <w:color w:val="000000"/>
          <w:lang w:val="en-US"/>
        </w:rPr>
        <w:t xml:space="preserve">, MHAP: </w:t>
      </w:r>
      <w:r w:rsidR="00855ECF" w:rsidRPr="00790F6F">
        <w:rPr>
          <w:i/>
          <w:iCs/>
          <w:color w:val="000000"/>
          <w:lang w:val="en-US"/>
        </w:rPr>
        <w:t>Meloidogyne</w:t>
      </w:r>
      <w:r w:rsidR="00855ECF" w:rsidRPr="00790F6F">
        <w:rPr>
          <w:color w:val="000000"/>
          <w:lang w:val="en-US"/>
        </w:rPr>
        <w:t xml:space="preserve"> </w:t>
      </w:r>
      <w:proofErr w:type="spellStart"/>
      <w:r w:rsidR="00855ECF" w:rsidRPr="00790F6F">
        <w:rPr>
          <w:i/>
          <w:iCs/>
          <w:color w:val="000000"/>
          <w:lang w:val="en-US"/>
        </w:rPr>
        <w:t>hapla</w:t>
      </w:r>
      <w:proofErr w:type="spellEnd"/>
      <w:r w:rsidR="00855ECF" w:rsidRPr="00790F6F">
        <w:rPr>
          <w:color w:val="000000"/>
          <w:lang w:val="en-US"/>
        </w:rPr>
        <w:t xml:space="preserve">, MINC: </w:t>
      </w:r>
      <w:r w:rsidR="00855ECF" w:rsidRPr="00790F6F">
        <w:rPr>
          <w:i/>
          <w:iCs/>
          <w:color w:val="000000"/>
          <w:lang w:val="en-US"/>
        </w:rPr>
        <w:t>Meloidogyne</w:t>
      </w:r>
      <w:r w:rsidR="00855ECF" w:rsidRPr="00790F6F">
        <w:rPr>
          <w:color w:val="000000"/>
          <w:lang w:val="en-US"/>
        </w:rPr>
        <w:t xml:space="preserve"> </w:t>
      </w:r>
      <w:r w:rsidR="00855ECF" w:rsidRPr="00790F6F">
        <w:rPr>
          <w:i/>
          <w:iCs/>
          <w:color w:val="000000"/>
          <w:lang w:val="en-US"/>
        </w:rPr>
        <w:t>incognita</w:t>
      </w:r>
      <w:r w:rsidR="00855ECF" w:rsidRPr="00790F6F">
        <w:rPr>
          <w:color w:val="000000"/>
          <w:lang w:val="en-US"/>
        </w:rPr>
        <w:t xml:space="preserve">, MJAVA: </w:t>
      </w:r>
      <w:r w:rsidR="00855ECF" w:rsidRPr="00790F6F">
        <w:rPr>
          <w:i/>
          <w:iCs/>
          <w:color w:val="000000"/>
          <w:lang w:val="en-US"/>
        </w:rPr>
        <w:t>Meloidogyne</w:t>
      </w:r>
      <w:r w:rsidR="00855ECF" w:rsidRPr="00790F6F">
        <w:rPr>
          <w:color w:val="000000"/>
          <w:lang w:val="en-US"/>
        </w:rPr>
        <w:t xml:space="preserve"> </w:t>
      </w:r>
      <w:proofErr w:type="spellStart"/>
      <w:r w:rsidR="00855ECF" w:rsidRPr="00790F6F">
        <w:rPr>
          <w:i/>
          <w:iCs/>
          <w:color w:val="000000"/>
          <w:lang w:val="en-US"/>
        </w:rPr>
        <w:t>javanica</w:t>
      </w:r>
      <w:proofErr w:type="spellEnd"/>
    </w:p>
    <w:p w14:paraId="0E20D4FA" w14:textId="2F2FD2F8" w:rsidR="00030ABD" w:rsidRPr="00790F6F" w:rsidRDefault="00346269" w:rsidP="00855EC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i/>
          <w:iCs/>
          <w:color w:val="000000"/>
          <w:lang w:val="en-US"/>
        </w:rPr>
      </w:pPr>
      <w:r w:rsidRPr="00790F6F">
        <w:rPr>
          <w:sz w:val="16"/>
          <w:szCs w:val="16"/>
          <w:lang w:val="en-US"/>
        </w:rPr>
        <w:t>*</w:t>
      </w:r>
      <w:r w:rsidR="00A874AA" w:rsidRPr="00790F6F">
        <w:rPr>
          <w:sz w:val="16"/>
          <w:szCs w:val="16"/>
          <w:lang w:val="en-US"/>
        </w:rPr>
        <w:t>N</w:t>
      </w:r>
      <w:r w:rsidRPr="00790F6F">
        <w:rPr>
          <w:sz w:val="16"/>
          <w:szCs w:val="16"/>
          <w:lang w:val="en-US"/>
        </w:rPr>
        <w:t>on-peptidase homologous were not considered to count peptidases in the plant-parasitic nematodes.</w:t>
      </w:r>
    </w:p>
    <w:sectPr w:rsidR="00030ABD" w:rsidRPr="00790F6F" w:rsidSect="00C149C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9C5"/>
    <w:rsid w:val="000011FA"/>
    <w:rsid w:val="00030ABD"/>
    <w:rsid w:val="00050033"/>
    <w:rsid w:val="000B5AD1"/>
    <w:rsid w:val="000E4352"/>
    <w:rsid w:val="000E5B58"/>
    <w:rsid w:val="00346269"/>
    <w:rsid w:val="00375672"/>
    <w:rsid w:val="0038194E"/>
    <w:rsid w:val="0039680A"/>
    <w:rsid w:val="004E4D18"/>
    <w:rsid w:val="005E3144"/>
    <w:rsid w:val="005F6CFE"/>
    <w:rsid w:val="0061006D"/>
    <w:rsid w:val="00655947"/>
    <w:rsid w:val="006C2848"/>
    <w:rsid w:val="007023A7"/>
    <w:rsid w:val="00790F6F"/>
    <w:rsid w:val="00800F37"/>
    <w:rsid w:val="0085416D"/>
    <w:rsid w:val="00855ECF"/>
    <w:rsid w:val="00966EBA"/>
    <w:rsid w:val="009B04B4"/>
    <w:rsid w:val="009D2E52"/>
    <w:rsid w:val="00A874AA"/>
    <w:rsid w:val="00AA1FB4"/>
    <w:rsid w:val="00AF0814"/>
    <w:rsid w:val="00B22F0E"/>
    <w:rsid w:val="00B50419"/>
    <w:rsid w:val="00B50BD2"/>
    <w:rsid w:val="00C149C5"/>
    <w:rsid w:val="00CA747A"/>
    <w:rsid w:val="00D016AC"/>
    <w:rsid w:val="00D82F1E"/>
    <w:rsid w:val="00E979BA"/>
    <w:rsid w:val="00F33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D94EB6"/>
  <w15:chartTrackingRefBased/>
  <w15:docId w15:val="{17ABCDDE-85DA-674D-BE32-C006EF58D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A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9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30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14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F8646B-9F2B-4245-8E7F-CFDE31ACB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DAYI</dc:creator>
  <cp:keywords/>
  <dc:description/>
  <cp:lastModifiedBy>Mehmet DAYI</cp:lastModifiedBy>
  <cp:revision>24</cp:revision>
  <dcterms:created xsi:type="dcterms:W3CDTF">2022-02-05T15:22:00Z</dcterms:created>
  <dcterms:modified xsi:type="dcterms:W3CDTF">2023-12-21T16:58:00Z</dcterms:modified>
</cp:coreProperties>
</file>